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b/>
          <w:bCs/>
          <w:lang w:val="en-GB" w:eastAsia="en-US"/>
        </w:rPr>
        <w:t xml:space="preserve">Figure 4 – Source </w:t>
      </w:r>
      <w:r>
        <w:rPr/>
        <w:t>Data 2. List of oligo nucleotides used in the study.</w:t>
      </w:r>
    </w:p>
    <w:tbl>
      <w:tblPr>
        <w:tblW w:w="9904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0"/>
        <w:gridCol w:w="2485"/>
        <w:gridCol w:w="6789"/>
      </w:tblGrid>
      <w:tr>
        <w:trPr>
          <w:trHeight w:val="300" w:hRule="atLeast"/>
        </w:trPr>
        <w:tc>
          <w:tcPr>
            <w:tcW w:w="63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o.</w:t>
            </w:r>
          </w:p>
        </w:tc>
        <w:tc>
          <w:tcPr>
            <w:tcW w:w="2485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ame</w:t>
            </w:r>
          </w:p>
        </w:tc>
        <w:tc>
          <w:tcPr>
            <w:tcW w:w="678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5´-3´sequence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</w:t>
            </w:r>
          </w:p>
        </w:tc>
        <w:tc>
          <w:tcPr>
            <w:tcW w:w="24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actA_f2</w:t>
            </w:r>
          </w:p>
        </w:tc>
        <w:tc>
          <w:tcPr>
            <w:tcW w:w="67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CTGGAGAGCGGTGGT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actA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GGAGCGATGATCTTGA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enoA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GAGGCCTGGAGCTACTTC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enoA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GTTGTCGGCATAGGAG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areA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CCCACTCAGGTGCTGA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areA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CTGCATGCCAGTGGA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atfA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AGCAGTGGCTTGCTAA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atfA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CATGTTGTACGGGTGAG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terA_f3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GCCAGGTGAAAGAATTGA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terA_r3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ACGATTGCTAGGAACCCA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terB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TGGATGGTAGAGAAT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terB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GCCGACATCTGAATA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terC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ATATCGAGTGGGCCGT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terC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AGTAAATGGCTCTAC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terR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CAATGCGCTCTACAG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terR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GAAGATGGCCTCGTGAT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hapX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GCTCATCTTTGTCGAAT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hapX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AAAGGCATCCTCAATGC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reA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CGTCGGTCCCTACTACTC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reA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AGGTTGAGCTCTGTGAC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AnhapX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GCCACACCACTCACCCTA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AnhapX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CCCATTACACTAGCTG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fetC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CTGTGCTGCAACTGGA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fetC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TGTGATCGAGATCAAC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freB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CCAGACCGGAAATTAGAG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freB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ATCCCGAGTGAAGGGT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ftrA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ATGGCTCGGTCATCTCGT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ftrA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TCATCAGCACTCCAAC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2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dA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CCAACTACAGCGTCG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dA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CGAGGACCTCCTT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dC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GGTCAAGAACCTCAGCA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dC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CGATATCGGTGAATGA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dD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CCTATGGCGTTGTCAT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dD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GCGAGATACGCAGGATTA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dI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CATTCCGGACCAGAAGT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dI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TCCTGTCCAAACACAAA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mirA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GGGTGTGTTGCTCTAC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mirA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GATACTCATCGAGGCA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3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mirB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CCCTGCCTCTGAACT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mirB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AAATAAACGACAGAG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mirC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CTGCTGAATGTCCCTG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mirC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GCAAATATTCCCGTAAC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mirD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ACATCGGCTACATCGTCA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mirD_r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ACTTCGCCAGCTTCTT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tA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CTGGAATCTTCCTCGC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qPCR_sitA_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CTGTAGCGTATGTGA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otI_P00145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CGGCCGCAATATTTGTGTGTCGAGA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BglII_P00145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GATCTCATGGTGCTGTGATGAGAAGTT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4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CRIV_AnPgpdA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CTAAAGGGACTAGTTCACCACAAAAGTCAGACGGCGTA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fA_AnPgpdA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ACCGCCGCGGACATTGTGATGTCTGCTCAAGCGGGGT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fA_OE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GTCCGCGGCGGTTGCGT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CRIV_atfAT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ACCTGCAGGACTAGTCCAGAACCAGCGATCAGGT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KpnI_cpcAup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GAATTCGAGCTCGGTACCCGCTTAAGAAGTGCC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otI_cpcAup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AATCAAGCGGCCGCGACGATGACGAGTAGGAT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otI_cpcAdn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ATAATACGCGGCCGCCTTGACGAGTATTGTTATG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KpnI_cpcAdn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AGAGGATCCCCGGGTACCATCTGTTCTTTGCCCGCA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KpnI_rhbAup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GAATTCGAGCTCGGTACCGACTGCTGCTGCGATA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otI_rhbAup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AATCAAGCGGCCGCTTCTCAAGGCAGCGTG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5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otI_rhbAdn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ATAATACGCGGCCGCTGAGAATGGAGGG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KpnI_rhbAdn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AGAGGATCCCCGGGTACCAAACAATTAGAGAACCA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SmaI_areAup_fo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CGGGACGTTGAATACCGGTT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otI_areAup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GGAGCGGCCGCCGTAGACGAGGAGGG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NotI_areAdn_fo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CTACGGCGGCCGCTCCACGGTGATGAGTA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SmaI_areAdn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CGGGAGAGGTGTGTTGTG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19_areAup_fo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GCCAGTGAATTCGAGCTCGAGATGAGAAGGATCACTACT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 xml:space="preserve">pUC19_KpnAftAup_for 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GAATTCGAGCTCGGTACCCAGAAAATTCCTGTCAT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 xml:space="preserve">ptrA_NotIAftAup_rev 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AATCAAGCGGCCGCAGAAGTGGTGGTTGT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NotIAftAdn_fo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ATAATACGCGGCCGCTGTGTTTTTATACTCTGATT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6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19_KpnAftAdn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AGAGGATCCCCGGGTACCCTGATATTCCAATCC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ble_NotITatfA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TGTGGTGAGCGGCCGCACCTTCCGGTGATTCA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ble_NotIatfAdn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CTCACTCGCGGCCGCTGTGTTTTTATACTCTGATTGCT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EcoIatfAup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ACGGCCAGTGAATTCCAGAAAATTCCTGTCATCGTCACCG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nPgpdA_atfAup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GACTTTTGTGGTGAAGAAGTGGTGGTTGTGGTCG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erRT_atfAdn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ACCTGACTACCATGGCGGCCGCTGTGTTTTTATACTCTGATT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EcoIatfAdn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GATCCCCGGAATTCCTGATATTCCAATCCACGGAG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nPgpdA_fo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CACCACAAAAGTCAGACGGCGTA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erRT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TGGTAGTCAGGTTGT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hapXup_r2</w:t>
            </w:r>
          </w:p>
        </w:tc>
        <w:tc>
          <w:tcPr>
            <w:tcW w:w="6789" w:type="dxa"/>
            <w:tcBorders/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CGAGCTTCCTCAGGA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7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degAthapX_C_r2</w:t>
            </w:r>
          </w:p>
        </w:tc>
        <w:tc>
          <w:tcPr>
            <w:tcW w:w="6789" w:type="dxa"/>
            <w:tcBorders/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RTCRAARTANCKNARNACNCCCAT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reAZf663f</w:t>
            </w:r>
          </w:p>
        </w:tc>
        <w:tc>
          <w:tcPr>
            <w:tcW w:w="6789" w:type="dxa"/>
            <w:tcBorders/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ACTGGGATCCAAGAACGGAGAGCAGAA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reAZf797r</w:t>
            </w:r>
          </w:p>
        </w:tc>
        <w:tc>
          <w:tcPr>
            <w:tcW w:w="6789" w:type="dxa"/>
            <w:tcBorders/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CGTAAGCTTTTAAGACGTAGTCGCCGCTG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_hapXup2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GAATTCGAGCTCGGTACCATCCACGTCCGAAG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hapXup2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AATCAAGCGGCCGCGATTCGTCCG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hapXdn2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ATAATACGCGGCCGCCAGACCCAGAGGAGA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_hapXdn2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AGAGGATCCCCGGGTACCCGGCCCGTT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nhapXup_hapXup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GAAGGCGTCTCTCGGATTCGTCCGAGCTTTTATTCG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ble_hapXdn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CTCACTCGCGGCCGCCAGACCCAGAGGAGATGGA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nhapX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AGAGACGCCTTCATT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8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ble_AnhapX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TGTGGTGAGCGGCCGCCCAGGTCCTATTCTAAAG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19_sreAup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GAATTCGAGCTCGGTACCATCTTCTTCCTCTTCCC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sreAup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AATCAAGCGGCCGCCTGGGGGATGGAT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sreAdn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ATAATACGCGGCCGCATTGACGATCGATTTTTCTACTCTA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19_sreAdn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AGAGGATCCCCGGGTACCGGATCAAGGCTTCTCAA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_sreAup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GAATTCGAGCTCGGTACCGGGATACACTATTGACC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ble_NotITsreA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TGTGGTGAGCGGCCGCCAGCGCTGAAATAA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ble_NotIsreAdn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CTCACTCGCGGCCGCATTGACGATCGATTTTTCTACTCTA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_sreAdn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AGAGGATCCCCGGGTACCAATCAAAGAAACCCTCATTCTA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 xml:space="preserve">pUC_Kpn_sidAup_f 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GAATTCGAGCTCGGTACCTAAGGTATCGA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9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Not_sidAup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AATCAAGCGGCCGCGATAGCTCTGGG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Not_sidAdn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ATAATACGCGGCCGCTAAGGTAGGTACTGT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_Kpn_sidAdn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AGAGGATCCCCGGGTACCGCAGGTACAATACA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Hind_sidA_f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CAGGCATGCAAGCTTTAAGGTATCGACTCTGGTA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sidAT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AATCAAGCGGCCGCGGAGGTCCTACCTCAGCT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UCHind_sidA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TGATTACGCCAAGCTTGCAGGTACAATACACTCCGTA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trA_sidAdn_fo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ATAATACGCGGCCGCTAAGGTAGGTACTGTAGGTACA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LacZ_up_down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GCGTTACCCAACTTAATC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7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LacZ_mitte_up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CATCCATGACCTGACCAT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fA_for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AACAAGAGAGCAAAG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09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fA_rev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TTGCATTCCCATATTGCC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0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hapXup_fo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TCTGAATCTGATATCTGTT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hapX_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TGGCTCTGTACGTTG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hapXdn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TACCGCGGCATCATC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3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hapX_f1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CGCTCATCTTTGTCGAATA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4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JET1.2_for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GACTCACTATAGGGAGAGC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5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JET1.2_rev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AGAACATCGATTTTCCATGGCAG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6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hapXin_f2</w:t>
            </w:r>
          </w:p>
        </w:tc>
        <w:tc>
          <w:tcPr>
            <w:tcW w:w="6789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CATCCTTGACGCTCTCCT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P117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AthapXin_f3</w:t>
            </w:r>
          </w:p>
        </w:tc>
        <w:tc>
          <w:tcPr>
            <w:tcW w:w="6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 w:eastAsia="en-US"/>
              </w:rPr>
              <w:t>GGTTGTTGCGGCGGTAAAGG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6:20:00Z</dcterms:created>
  <dc:creator>MGresler</dc:creator>
  <dc:description/>
  <cp:keywords/>
  <dc:language>en-US</dc:language>
  <cp:lastModifiedBy>MGresler</cp:lastModifiedBy>
  <dcterms:modified xsi:type="dcterms:W3CDTF">2015-04-13T16:21:00Z</dcterms:modified>
  <cp:revision>1</cp:revision>
  <dc:subject/>
  <dc:title/>
</cp:coreProperties>
</file>